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7DD88" w14:textId="37B60D30" w:rsidR="005D79B7" w:rsidRPr="004306E0" w:rsidRDefault="00AB0B12" w:rsidP="00F9466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4B0C1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0B54D0" w:rsidRPr="004306E0">
        <w:rPr>
          <w:rFonts w:ascii="Times New Roman" w:hAnsi="Times New Roman" w:cs="Times New Roman"/>
          <w:b/>
        </w:rPr>
        <w:t>Table</w:t>
      </w:r>
      <w:r w:rsidR="005D79B7" w:rsidRPr="004306E0">
        <w:rPr>
          <w:rFonts w:ascii="Times New Roman" w:hAnsi="Times New Roman" w:cs="Times New Roman"/>
          <w:b/>
        </w:rPr>
        <w:t xml:space="preserve">. </w:t>
      </w:r>
      <w:r w:rsidR="006C32E9" w:rsidRPr="004306E0">
        <w:rPr>
          <w:rFonts w:ascii="Times New Roman" w:hAnsi="Times New Roman" w:cs="Times New Roman"/>
          <w:b/>
        </w:rPr>
        <w:t xml:space="preserve">Synonymous Substitutions </w:t>
      </w:r>
      <w:r w:rsidR="00715040">
        <w:rPr>
          <w:rFonts w:ascii="Times New Roman" w:hAnsi="Times New Roman" w:cs="Times New Roman"/>
          <w:b/>
        </w:rPr>
        <w:t xml:space="preserve">in the HCV core gene detected in </w:t>
      </w:r>
      <w:r w:rsidR="00715040" w:rsidRPr="00E860CB">
        <w:rPr>
          <w:rFonts w:ascii="Times New Roman" w:hAnsi="Times New Roman" w:cs="Times New Roman"/>
          <w:b/>
        </w:rPr>
        <w:t xml:space="preserve">Palestinian </w:t>
      </w:r>
      <w:r w:rsidR="00715040">
        <w:rPr>
          <w:rFonts w:ascii="Times New Roman" w:hAnsi="Times New Roman" w:cs="Times New Roman"/>
          <w:b/>
        </w:rPr>
        <w:t xml:space="preserve">HCV </w:t>
      </w:r>
      <w:r w:rsidR="00715040" w:rsidRPr="00E860CB">
        <w:rPr>
          <w:rFonts w:ascii="Times New Roman" w:hAnsi="Times New Roman" w:cs="Times New Roman"/>
          <w:b/>
        </w:rPr>
        <w:t>isolates</w:t>
      </w:r>
      <w:r w:rsidR="00715040">
        <w:rPr>
          <w:rFonts w:ascii="Times New Roman" w:hAnsi="Times New Roman" w:cs="Times New Roman"/>
          <w:b/>
        </w:rPr>
        <w:t xml:space="preserve"> of subgenotype 1a (n=12)</w:t>
      </w:r>
      <w:r w:rsidR="00715040" w:rsidRPr="00EE704F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1470"/>
        <w:gridCol w:w="1471"/>
        <w:gridCol w:w="458"/>
        <w:gridCol w:w="2096"/>
        <w:gridCol w:w="3021"/>
      </w:tblGrid>
      <w:tr w:rsidR="003E068C" w:rsidRPr="00124E87" w14:paraId="1FF316D5" w14:textId="77777777" w:rsidTr="003E068C">
        <w:tc>
          <w:tcPr>
            <w:tcW w:w="1470" w:type="dxa"/>
          </w:tcPr>
          <w:p w14:paraId="2A93C292" w14:textId="77777777" w:rsidR="003E068C" w:rsidRPr="00124E87" w:rsidRDefault="003E068C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>Substitution</w:t>
            </w:r>
          </w:p>
          <w:p w14:paraId="019C2D64" w14:textId="77777777" w:rsidR="003E068C" w:rsidRPr="00124E87" w:rsidRDefault="003E068C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1471" w:type="dxa"/>
          </w:tcPr>
          <w:p w14:paraId="5F85FA57" w14:textId="77777777" w:rsidR="003E068C" w:rsidRPr="00124E87" w:rsidRDefault="003E068C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>Substitution</w:t>
            </w:r>
          </w:p>
          <w:p w14:paraId="31E1D178" w14:textId="77777777" w:rsidR="003E068C" w:rsidRPr="00124E87" w:rsidRDefault="003E068C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24E87">
              <w:rPr>
                <w:rFonts w:ascii="Times New Roman" w:hAnsi="Times New Roman" w:cs="Times New Roman"/>
                <w:b/>
              </w:rPr>
              <w:t>aa</w:t>
            </w:r>
            <w:proofErr w:type="spellEnd"/>
          </w:p>
        </w:tc>
        <w:tc>
          <w:tcPr>
            <w:tcW w:w="458" w:type="dxa"/>
          </w:tcPr>
          <w:p w14:paraId="43DF4BEF" w14:textId="6E826A3E" w:rsidR="003E068C" w:rsidRPr="00124E87" w:rsidRDefault="003E068C" w:rsidP="004639D5">
            <w:pPr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96" w:type="dxa"/>
          </w:tcPr>
          <w:p w14:paraId="691F1025" w14:textId="3B387957" w:rsidR="003E068C" w:rsidRPr="00124E87" w:rsidRDefault="003E068C" w:rsidP="003E068C">
            <w:pPr>
              <w:tabs>
                <w:tab w:val="left" w:pos="185"/>
              </w:tabs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ab/>
              <w:t>Reference</w:t>
            </w:r>
          </w:p>
        </w:tc>
        <w:tc>
          <w:tcPr>
            <w:tcW w:w="3021" w:type="dxa"/>
          </w:tcPr>
          <w:p w14:paraId="7E27DF0E" w14:textId="314A0CD3" w:rsidR="003E068C" w:rsidRPr="00124E87" w:rsidRDefault="003E068C" w:rsidP="003E068C">
            <w:pPr>
              <w:rPr>
                <w:rFonts w:ascii="Times New Roman" w:hAnsi="Times New Roman" w:cs="Times New Roman"/>
                <w:b/>
              </w:rPr>
            </w:pPr>
            <w:r w:rsidRPr="00124E87">
              <w:rPr>
                <w:rFonts w:ascii="Times New Roman" w:hAnsi="Times New Roman" w:cs="Times New Roman"/>
                <w:b/>
              </w:rPr>
              <w:t xml:space="preserve"> 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  <w:r w:rsidRPr="00124E8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E068C" w:rsidRPr="00124E87" w14:paraId="26A75EA3" w14:textId="77777777" w:rsidTr="003E068C">
        <w:tc>
          <w:tcPr>
            <w:tcW w:w="1470" w:type="dxa"/>
          </w:tcPr>
          <w:p w14:paraId="07DA6919" w14:textId="358B6DA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66T</w:t>
            </w:r>
          </w:p>
          <w:p w14:paraId="14CE22BF" w14:textId="03B4593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66C/T*</w:t>
            </w:r>
          </w:p>
        </w:tc>
        <w:tc>
          <w:tcPr>
            <w:tcW w:w="1471" w:type="dxa"/>
          </w:tcPr>
          <w:p w14:paraId="67BA805B" w14:textId="40F97355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V22V</w:t>
            </w:r>
          </w:p>
          <w:p w14:paraId="4317AE36" w14:textId="78DB033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V22V</w:t>
            </w:r>
          </w:p>
        </w:tc>
        <w:tc>
          <w:tcPr>
            <w:tcW w:w="458" w:type="dxa"/>
          </w:tcPr>
          <w:p w14:paraId="2E294EB8" w14:textId="3CCA666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3</w:t>
            </w:r>
          </w:p>
          <w:p w14:paraId="08E0E16E" w14:textId="01BDAFA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15F1C612" w14:textId="7AF25885" w:rsidR="003E068C" w:rsidRPr="00124E87" w:rsidRDefault="003E068C" w:rsidP="00E65423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09A8A6BD" w14:textId="37DD7B22" w:rsidR="003E068C" w:rsidRPr="00124E87" w:rsidRDefault="00C006E4" w:rsidP="00E65423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22A83507" w14:textId="77777777" w:rsidTr="003E068C">
        <w:tc>
          <w:tcPr>
            <w:tcW w:w="1470" w:type="dxa"/>
          </w:tcPr>
          <w:p w14:paraId="7DBCA495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78C</w:t>
            </w:r>
          </w:p>
        </w:tc>
        <w:tc>
          <w:tcPr>
            <w:tcW w:w="1471" w:type="dxa"/>
          </w:tcPr>
          <w:p w14:paraId="4902D2C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26G</w:t>
            </w:r>
          </w:p>
        </w:tc>
        <w:tc>
          <w:tcPr>
            <w:tcW w:w="458" w:type="dxa"/>
          </w:tcPr>
          <w:p w14:paraId="3FDA77F9" w14:textId="153313AF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2D44A9B2" w14:textId="65FEAAF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</w:tcPr>
          <w:p w14:paraId="7BFDBDFB" w14:textId="4E509BF3" w:rsidR="003E068C" w:rsidRPr="00124E87" w:rsidRDefault="00527089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ssociated</w:t>
            </w:r>
            <w:r w:rsidR="003E068C" w:rsidRPr="00124E87">
              <w:rPr>
                <w:rFonts w:ascii="Times New Roman" w:hAnsi="Times New Roman" w:cs="Times New Roman"/>
              </w:rPr>
              <w:t xml:space="preserve"> with HCC risk</w:t>
            </w:r>
          </w:p>
        </w:tc>
      </w:tr>
      <w:tr w:rsidR="003E068C" w:rsidRPr="00124E87" w14:paraId="2FF5948C" w14:textId="77777777" w:rsidTr="003E068C">
        <w:tc>
          <w:tcPr>
            <w:tcW w:w="1470" w:type="dxa"/>
          </w:tcPr>
          <w:p w14:paraId="7461C26D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84A</w:t>
            </w:r>
          </w:p>
          <w:p w14:paraId="6B17DEF8" w14:textId="422B130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84A/T*</w:t>
            </w:r>
          </w:p>
        </w:tc>
        <w:tc>
          <w:tcPr>
            <w:tcW w:w="1471" w:type="dxa"/>
          </w:tcPr>
          <w:p w14:paraId="4045E75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28G</w:t>
            </w:r>
          </w:p>
          <w:p w14:paraId="0DD1ADAF" w14:textId="54C7C31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28G</w:t>
            </w:r>
          </w:p>
        </w:tc>
        <w:tc>
          <w:tcPr>
            <w:tcW w:w="458" w:type="dxa"/>
          </w:tcPr>
          <w:p w14:paraId="09860069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  <w:p w14:paraId="77FCFAED" w14:textId="74CA823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</w:tcPr>
          <w:p w14:paraId="260B2832" w14:textId="5C6BB45E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KC143921</w:t>
            </w:r>
          </w:p>
        </w:tc>
        <w:tc>
          <w:tcPr>
            <w:tcW w:w="3021" w:type="dxa"/>
          </w:tcPr>
          <w:p w14:paraId="2E2AFCC5" w14:textId="50C9DF17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391B38E7" w14:textId="77777777" w:rsidTr="003E068C">
        <w:tc>
          <w:tcPr>
            <w:tcW w:w="1470" w:type="dxa"/>
          </w:tcPr>
          <w:p w14:paraId="340628C0" w14:textId="7053E75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126C</w:t>
            </w:r>
          </w:p>
          <w:p w14:paraId="0B4B3C4C" w14:textId="700AF21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126C/T*</w:t>
            </w:r>
          </w:p>
        </w:tc>
        <w:tc>
          <w:tcPr>
            <w:tcW w:w="1471" w:type="dxa"/>
          </w:tcPr>
          <w:p w14:paraId="58D27CEA" w14:textId="5DDED051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42P</w:t>
            </w:r>
          </w:p>
          <w:p w14:paraId="6054EE19" w14:textId="1E0EFE7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42P</w:t>
            </w:r>
          </w:p>
        </w:tc>
        <w:tc>
          <w:tcPr>
            <w:tcW w:w="458" w:type="dxa"/>
          </w:tcPr>
          <w:p w14:paraId="216BA018" w14:textId="47EA99DA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  <w:p w14:paraId="51FAE513" w14:textId="38E9706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6883A6C7" w14:textId="7272CEE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</w:tcPr>
          <w:p w14:paraId="676BBC47" w14:textId="3EC92B85" w:rsidR="003E068C" w:rsidRPr="00124E87" w:rsidRDefault="00323F1E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otentially a</w:t>
            </w:r>
            <w:r w:rsidR="003E068C" w:rsidRPr="00124E87">
              <w:rPr>
                <w:rFonts w:ascii="Times New Roman" w:hAnsi="Times New Roman" w:cs="Times New Roman"/>
              </w:rPr>
              <w:t>ssociated with HCC risk</w:t>
            </w:r>
          </w:p>
        </w:tc>
      </w:tr>
      <w:tr w:rsidR="003E068C" w:rsidRPr="00124E87" w14:paraId="666BE4E9" w14:textId="77777777" w:rsidTr="003E068C">
        <w:tc>
          <w:tcPr>
            <w:tcW w:w="1470" w:type="dxa"/>
          </w:tcPr>
          <w:p w14:paraId="6E898497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129G</w:t>
            </w:r>
          </w:p>
          <w:p w14:paraId="3D23B22F" w14:textId="0695891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129A/G*</w:t>
            </w:r>
          </w:p>
        </w:tc>
        <w:tc>
          <w:tcPr>
            <w:tcW w:w="1471" w:type="dxa"/>
          </w:tcPr>
          <w:p w14:paraId="7E3DDC98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43R</w:t>
            </w:r>
          </w:p>
          <w:p w14:paraId="1D779163" w14:textId="2644B06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43R</w:t>
            </w:r>
          </w:p>
        </w:tc>
        <w:tc>
          <w:tcPr>
            <w:tcW w:w="458" w:type="dxa"/>
          </w:tcPr>
          <w:p w14:paraId="2CB09403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  <w:p w14:paraId="26E02AFE" w14:textId="0D2AF40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</w:tcPr>
          <w:p w14:paraId="6B5EAC81" w14:textId="2EF648A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KM261796</w:t>
            </w:r>
          </w:p>
        </w:tc>
        <w:tc>
          <w:tcPr>
            <w:tcW w:w="3021" w:type="dxa"/>
          </w:tcPr>
          <w:p w14:paraId="14542964" w14:textId="63FDDB5F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11D2EFC9" w14:textId="77777777" w:rsidTr="003E068C">
        <w:tc>
          <w:tcPr>
            <w:tcW w:w="1470" w:type="dxa"/>
          </w:tcPr>
          <w:p w14:paraId="6C3ABD07" w14:textId="7185B40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183A/G*</w:t>
            </w:r>
          </w:p>
        </w:tc>
        <w:tc>
          <w:tcPr>
            <w:tcW w:w="1471" w:type="dxa"/>
          </w:tcPr>
          <w:p w14:paraId="24729A53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61R</w:t>
            </w:r>
          </w:p>
        </w:tc>
        <w:tc>
          <w:tcPr>
            <w:tcW w:w="458" w:type="dxa"/>
          </w:tcPr>
          <w:p w14:paraId="4FEBBEBA" w14:textId="7FC6341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438D46AC" w14:textId="2B19D02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</w:tcPr>
          <w:p w14:paraId="1B82A9DB" w14:textId="37C7ED70" w:rsidR="003E068C" w:rsidRPr="00124E87" w:rsidRDefault="00323F1E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otentially a</w:t>
            </w:r>
            <w:r w:rsidR="003E068C" w:rsidRPr="00124E87">
              <w:rPr>
                <w:rFonts w:ascii="Times New Roman" w:hAnsi="Times New Roman" w:cs="Times New Roman"/>
              </w:rPr>
              <w:t>ssociated with HCC risk</w:t>
            </w:r>
          </w:p>
        </w:tc>
      </w:tr>
      <w:tr w:rsidR="003E068C" w:rsidRPr="00124E87" w14:paraId="776BEBD7" w14:textId="77777777" w:rsidTr="003E068C">
        <w:tc>
          <w:tcPr>
            <w:tcW w:w="1470" w:type="dxa"/>
          </w:tcPr>
          <w:p w14:paraId="5FA88245" w14:textId="31593D1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186T/C*</w:t>
            </w:r>
          </w:p>
        </w:tc>
        <w:tc>
          <w:tcPr>
            <w:tcW w:w="1471" w:type="dxa"/>
          </w:tcPr>
          <w:p w14:paraId="5E9A8D5F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62R</w:t>
            </w:r>
          </w:p>
        </w:tc>
        <w:tc>
          <w:tcPr>
            <w:tcW w:w="458" w:type="dxa"/>
          </w:tcPr>
          <w:p w14:paraId="0F9E0ABD" w14:textId="0AF3C2C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43534525" w14:textId="268DD858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678E0074" w14:textId="1555772A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271B212B" w14:textId="77777777" w:rsidTr="003E068C">
        <w:tc>
          <w:tcPr>
            <w:tcW w:w="1470" w:type="dxa"/>
          </w:tcPr>
          <w:p w14:paraId="73954019" w14:textId="4788E08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192C/T*</w:t>
            </w:r>
          </w:p>
        </w:tc>
        <w:tc>
          <w:tcPr>
            <w:tcW w:w="1471" w:type="dxa"/>
          </w:tcPr>
          <w:p w14:paraId="3FC902CF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64P</w:t>
            </w:r>
          </w:p>
        </w:tc>
        <w:tc>
          <w:tcPr>
            <w:tcW w:w="458" w:type="dxa"/>
          </w:tcPr>
          <w:p w14:paraId="75F7AB37" w14:textId="7482415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7D641655" w14:textId="746F2F28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16A75B46" w14:textId="7953C411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2ACC04A1" w14:textId="77777777" w:rsidTr="003E068C">
        <w:tc>
          <w:tcPr>
            <w:tcW w:w="1470" w:type="dxa"/>
          </w:tcPr>
          <w:p w14:paraId="31B8C299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204G</w:t>
            </w:r>
          </w:p>
          <w:p w14:paraId="24EA76B6" w14:textId="0F25A29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204G/A*</w:t>
            </w:r>
          </w:p>
        </w:tc>
        <w:tc>
          <w:tcPr>
            <w:tcW w:w="1471" w:type="dxa"/>
          </w:tcPr>
          <w:p w14:paraId="0BC7C68F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68A</w:t>
            </w:r>
          </w:p>
          <w:p w14:paraId="51D8E48E" w14:textId="0A190E1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68A</w:t>
            </w:r>
          </w:p>
        </w:tc>
        <w:tc>
          <w:tcPr>
            <w:tcW w:w="458" w:type="dxa"/>
          </w:tcPr>
          <w:p w14:paraId="180E248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8</w:t>
            </w:r>
          </w:p>
          <w:p w14:paraId="083E9A4E" w14:textId="719B0FD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07CF206E" w14:textId="3E3ACE3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1F65C38F" w14:textId="6B7AEAAE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6BE454F9" w14:textId="77777777" w:rsidTr="003E068C">
        <w:tc>
          <w:tcPr>
            <w:tcW w:w="1470" w:type="dxa"/>
          </w:tcPr>
          <w:p w14:paraId="5CA0248B" w14:textId="691AD16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213T/C*</w:t>
            </w:r>
          </w:p>
        </w:tc>
        <w:tc>
          <w:tcPr>
            <w:tcW w:w="1471" w:type="dxa"/>
          </w:tcPr>
          <w:p w14:paraId="06A6D2F9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71P</w:t>
            </w:r>
          </w:p>
        </w:tc>
        <w:tc>
          <w:tcPr>
            <w:tcW w:w="458" w:type="dxa"/>
          </w:tcPr>
          <w:p w14:paraId="7976741F" w14:textId="6DE0F61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37421E3B" w14:textId="52C56202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65F51075" w14:textId="51A3C83C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6AFE39C3" w14:textId="77777777" w:rsidTr="003E068C">
        <w:tc>
          <w:tcPr>
            <w:tcW w:w="1470" w:type="dxa"/>
          </w:tcPr>
          <w:p w14:paraId="673B58DD" w14:textId="25E2BF8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31A/G*</w:t>
            </w:r>
          </w:p>
        </w:tc>
        <w:tc>
          <w:tcPr>
            <w:tcW w:w="1471" w:type="dxa"/>
          </w:tcPr>
          <w:p w14:paraId="6ACCFD89" w14:textId="06DB4E2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77A</w:t>
            </w:r>
          </w:p>
        </w:tc>
        <w:tc>
          <w:tcPr>
            <w:tcW w:w="458" w:type="dxa"/>
          </w:tcPr>
          <w:p w14:paraId="6120C080" w14:textId="5823869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96" w:type="dxa"/>
          </w:tcPr>
          <w:p w14:paraId="3BF87083" w14:textId="76F5F81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31A: FJ390399</w:t>
            </w:r>
          </w:p>
        </w:tc>
        <w:tc>
          <w:tcPr>
            <w:tcW w:w="3021" w:type="dxa"/>
          </w:tcPr>
          <w:p w14:paraId="62F19FBE" w14:textId="71BBEDEE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2D0E1CF9" w14:textId="77777777" w:rsidTr="003E068C">
        <w:tc>
          <w:tcPr>
            <w:tcW w:w="1470" w:type="dxa"/>
          </w:tcPr>
          <w:p w14:paraId="622A2D02" w14:textId="68A2421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31T/C/A*</w:t>
            </w:r>
          </w:p>
        </w:tc>
        <w:tc>
          <w:tcPr>
            <w:tcW w:w="1471" w:type="dxa"/>
          </w:tcPr>
          <w:p w14:paraId="070D7DEC" w14:textId="17D3EA0F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77A</w:t>
            </w:r>
          </w:p>
        </w:tc>
        <w:tc>
          <w:tcPr>
            <w:tcW w:w="458" w:type="dxa"/>
          </w:tcPr>
          <w:p w14:paraId="2BA47232" w14:textId="37C6F56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5850B39D" w14:textId="6765FBE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31C: EU781801</w:t>
            </w:r>
          </w:p>
        </w:tc>
        <w:tc>
          <w:tcPr>
            <w:tcW w:w="3021" w:type="dxa"/>
          </w:tcPr>
          <w:p w14:paraId="5EBDA920" w14:textId="64D8F1AA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0EA02EB5" w14:textId="77777777" w:rsidTr="003E068C">
        <w:tc>
          <w:tcPr>
            <w:tcW w:w="1470" w:type="dxa"/>
          </w:tcPr>
          <w:p w14:paraId="05164A5E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58C</w:t>
            </w:r>
          </w:p>
          <w:p w14:paraId="31E9F00B" w14:textId="7018CFA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58C/T*</w:t>
            </w:r>
          </w:p>
        </w:tc>
        <w:tc>
          <w:tcPr>
            <w:tcW w:w="1471" w:type="dxa"/>
          </w:tcPr>
          <w:p w14:paraId="02E33681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Y86Y</w:t>
            </w:r>
          </w:p>
          <w:p w14:paraId="76AA9FDF" w14:textId="7C1E8E7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Y86Y</w:t>
            </w:r>
          </w:p>
        </w:tc>
        <w:tc>
          <w:tcPr>
            <w:tcW w:w="458" w:type="dxa"/>
          </w:tcPr>
          <w:p w14:paraId="3B4C43A5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  <w:p w14:paraId="23BD7F43" w14:textId="77CBF7AA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5AB219CC" w14:textId="096CD86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EU529680</w:t>
            </w:r>
          </w:p>
        </w:tc>
        <w:tc>
          <w:tcPr>
            <w:tcW w:w="3021" w:type="dxa"/>
          </w:tcPr>
          <w:p w14:paraId="5F343BDD" w14:textId="73321EEA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30C9983D" w14:textId="77777777" w:rsidTr="003E068C">
        <w:tc>
          <w:tcPr>
            <w:tcW w:w="1470" w:type="dxa"/>
          </w:tcPr>
          <w:p w14:paraId="1BCCB140" w14:textId="1348B9D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64C</w:t>
            </w:r>
          </w:p>
          <w:p w14:paraId="7F988F5D" w14:textId="4F5955C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64T/C*</w:t>
            </w:r>
          </w:p>
        </w:tc>
        <w:tc>
          <w:tcPr>
            <w:tcW w:w="1471" w:type="dxa"/>
          </w:tcPr>
          <w:p w14:paraId="753021B7" w14:textId="680D6EB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N88N </w:t>
            </w:r>
          </w:p>
          <w:p w14:paraId="1AC0EBC2" w14:textId="2BD3BE1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88N</w:t>
            </w:r>
          </w:p>
        </w:tc>
        <w:tc>
          <w:tcPr>
            <w:tcW w:w="458" w:type="dxa"/>
          </w:tcPr>
          <w:p w14:paraId="1ECC60F3" w14:textId="665CB8D1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  <w:p w14:paraId="70CCF3B9" w14:textId="21B0134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4887D4E4" w14:textId="7106F7F6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5CD1A562" w14:textId="099D50D1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0A2AD5C3" w14:textId="77777777" w:rsidTr="003E068C">
        <w:tc>
          <w:tcPr>
            <w:tcW w:w="1470" w:type="dxa"/>
          </w:tcPr>
          <w:p w14:paraId="6D070AE3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270T</w:t>
            </w:r>
          </w:p>
        </w:tc>
        <w:tc>
          <w:tcPr>
            <w:tcW w:w="1471" w:type="dxa"/>
          </w:tcPr>
          <w:p w14:paraId="423990CA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90G</w:t>
            </w:r>
          </w:p>
        </w:tc>
        <w:tc>
          <w:tcPr>
            <w:tcW w:w="458" w:type="dxa"/>
          </w:tcPr>
          <w:p w14:paraId="4D6BBFEF" w14:textId="2380992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5F213595" w14:textId="3363979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5C183A6C" w14:textId="3D79ED9C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7E23836D" w14:textId="77777777" w:rsidTr="003E068C">
        <w:tc>
          <w:tcPr>
            <w:tcW w:w="1470" w:type="dxa"/>
          </w:tcPr>
          <w:p w14:paraId="3A7154C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273T</w:t>
            </w:r>
          </w:p>
        </w:tc>
        <w:tc>
          <w:tcPr>
            <w:tcW w:w="1471" w:type="dxa"/>
          </w:tcPr>
          <w:p w14:paraId="28CD210B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91C</w:t>
            </w:r>
          </w:p>
        </w:tc>
        <w:tc>
          <w:tcPr>
            <w:tcW w:w="458" w:type="dxa"/>
          </w:tcPr>
          <w:p w14:paraId="2D7AE927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6F56B7B6" w14:textId="0ACFB0B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EU529680</w:t>
            </w:r>
          </w:p>
        </w:tc>
        <w:tc>
          <w:tcPr>
            <w:tcW w:w="3021" w:type="dxa"/>
          </w:tcPr>
          <w:p w14:paraId="3FC30BCB" w14:textId="46C9A1A4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638EE8D5" w14:textId="77777777" w:rsidTr="003E068C">
        <w:tc>
          <w:tcPr>
            <w:tcW w:w="1470" w:type="dxa"/>
          </w:tcPr>
          <w:p w14:paraId="4D77ACBD" w14:textId="31A0F61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282A/G*</w:t>
            </w:r>
          </w:p>
        </w:tc>
        <w:tc>
          <w:tcPr>
            <w:tcW w:w="1471" w:type="dxa"/>
          </w:tcPr>
          <w:p w14:paraId="032ABA69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94A</w:t>
            </w:r>
          </w:p>
        </w:tc>
        <w:tc>
          <w:tcPr>
            <w:tcW w:w="458" w:type="dxa"/>
          </w:tcPr>
          <w:p w14:paraId="7BF6353E" w14:textId="17835D1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</w:tcPr>
          <w:p w14:paraId="6BE7BD30" w14:textId="331C83A9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</w:tcPr>
          <w:p w14:paraId="2A2282C1" w14:textId="14A952CB" w:rsidR="003E068C" w:rsidRPr="00124E87" w:rsidRDefault="00323F1E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otentially a</w:t>
            </w:r>
            <w:r w:rsidR="003E068C" w:rsidRPr="00124E87">
              <w:rPr>
                <w:rFonts w:ascii="Times New Roman" w:hAnsi="Times New Roman" w:cs="Times New Roman"/>
              </w:rPr>
              <w:t>ssociated with HCC risk</w:t>
            </w:r>
          </w:p>
        </w:tc>
      </w:tr>
      <w:tr w:rsidR="003E068C" w:rsidRPr="00124E87" w14:paraId="24A11DD4" w14:textId="77777777" w:rsidTr="003E068C">
        <w:tc>
          <w:tcPr>
            <w:tcW w:w="1470" w:type="dxa"/>
          </w:tcPr>
          <w:p w14:paraId="7049FD07" w14:textId="6CA560D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97C</w:t>
            </w:r>
          </w:p>
          <w:p w14:paraId="67D5E3B0" w14:textId="357881C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297C/T*</w:t>
            </w:r>
          </w:p>
        </w:tc>
        <w:tc>
          <w:tcPr>
            <w:tcW w:w="1471" w:type="dxa"/>
          </w:tcPr>
          <w:p w14:paraId="34E2830D" w14:textId="1F805A8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S99S </w:t>
            </w:r>
          </w:p>
          <w:p w14:paraId="138CD74B" w14:textId="4D86511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S99S</w:t>
            </w:r>
          </w:p>
        </w:tc>
        <w:tc>
          <w:tcPr>
            <w:tcW w:w="458" w:type="dxa"/>
          </w:tcPr>
          <w:p w14:paraId="20153495" w14:textId="1A1D481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8</w:t>
            </w:r>
          </w:p>
          <w:p w14:paraId="3EA7DFEC" w14:textId="688EEBE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</w:tcPr>
          <w:p w14:paraId="437714BD" w14:textId="0EBB8C8C" w:rsidR="003E068C" w:rsidRPr="00124E87" w:rsidRDefault="003E068C" w:rsidP="00B8398C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34B77E7A" w14:textId="48F71363" w:rsidR="003E068C" w:rsidRPr="00124E87" w:rsidRDefault="00124E87" w:rsidP="002E1192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ssociated with absence of anti-core antibodies</w:t>
            </w:r>
          </w:p>
        </w:tc>
      </w:tr>
      <w:tr w:rsidR="003E068C" w:rsidRPr="00124E87" w14:paraId="6F4C1754" w14:textId="77777777" w:rsidTr="003E068C">
        <w:tc>
          <w:tcPr>
            <w:tcW w:w="1470" w:type="dxa"/>
          </w:tcPr>
          <w:p w14:paraId="613162B7" w14:textId="1AB24D4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03C</w:t>
            </w:r>
          </w:p>
          <w:p w14:paraId="4D09F60D" w14:textId="223761D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T303C/T* </w:t>
            </w:r>
          </w:p>
        </w:tc>
        <w:tc>
          <w:tcPr>
            <w:tcW w:w="1471" w:type="dxa"/>
          </w:tcPr>
          <w:p w14:paraId="60C30783" w14:textId="454B8FB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101R</w:t>
            </w:r>
          </w:p>
          <w:p w14:paraId="123134E8" w14:textId="3504050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101R</w:t>
            </w:r>
          </w:p>
        </w:tc>
        <w:tc>
          <w:tcPr>
            <w:tcW w:w="458" w:type="dxa"/>
          </w:tcPr>
          <w:p w14:paraId="3194F352" w14:textId="7ED5EB3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2</w:t>
            </w:r>
          </w:p>
          <w:p w14:paraId="6E405CD8" w14:textId="3A47580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63FF4EBF" w14:textId="4C0B80A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60B45510" w14:textId="71784026" w:rsidR="003E068C" w:rsidRPr="00124E87" w:rsidRDefault="00124E87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ssociated with absence of anti-core antibodies</w:t>
            </w:r>
          </w:p>
        </w:tc>
      </w:tr>
      <w:tr w:rsidR="003E068C" w:rsidRPr="00124E87" w14:paraId="01EC067F" w14:textId="77777777" w:rsidTr="003E068C">
        <w:tc>
          <w:tcPr>
            <w:tcW w:w="1470" w:type="dxa"/>
          </w:tcPr>
          <w:p w14:paraId="48249106" w14:textId="070CF83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09C/T*</w:t>
            </w:r>
          </w:p>
        </w:tc>
        <w:tc>
          <w:tcPr>
            <w:tcW w:w="1471" w:type="dxa"/>
          </w:tcPr>
          <w:p w14:paraId="3DDC7EA1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S103S</w:t>
            </w:r>
          </w:p>
        </w:tc>
        <w:tc>
          <w:tcPr>
            <w:tcW w:w="458" w:type="dxa"/>
          </w:tcPr>
          <w:p w14:paraId="4EC10B1B" w14:textId="3E268A23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57C9E054" w14:textId="70540798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7650DD91" w14:textId="564CE421" w:rsidR="003E068C" w:rsidRPr="00124E87" w:rsidRDefault="00124E87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ssociated with absence of anti-core antibodies</w:t>
            </w:r>
          </w:p>
        </w:tc>
      </w:tr>
      <w:tr w:rsidR="003E068C" w:rsidRPr="00124E87" w14:paraId="035E4FFE" w14:textId="77777777" w:rsidTr="003E068C">
        <w:tc>
          <w:tcPr>
            <w:tcW w:w="1470" w:type="dxa"/>
          </w:tcPr>
          <w:p w14:paraId="6A932208" w14:textId="6CF01CA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318T</w:t>
            </w:r>
          </w:p>
        </w:tc>
        <w:tc>
          <w:tcPr>
            <w:tcW w:w="1471" w:type="dxa"/>
          </w:tcPr>
          <w:p w14:paraId="298D7DC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S106S</w:t>
            </w:r>
          </w:p>
        </w:tc>
        <w:tc>
          <w:tcPr>
            <w:tcW w:w="458" w:type="dxa"/>
          </w:tcPr>
          <w:p w14:paraId="7CA73845" w14:textId="54EDBC54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</w:tcPr>
          <w:p w14:paraId="556DFB79" w14:textId="62B44C80" w:rsidR="003E068C" w:rsidRPr="00124E87" w:rsidRDefault="003E068C" w:rsidP="00366541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1B43A29F" w14:textId="3A04DC55" w:rsidR="003E068C" w:rsidRPr="00124E87" w:rsidRDefault="00124E87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ssociated with absence of anti-core antibodies</w:t>
            </w:r>
          </w:p>
        </w:tc>
      </w:tr>
      <w:tr w:rsidR="003E068C" w:rsidRPr="00124E87" w14:paraId="5CB79B05" w14:textId="77777777" w:rsidTr="003E068C">
        <w:tc>
          <w:tcPr>
            <w:tcW w:w="1470" w:type="dxa"/>
          </w:tcPr>
          <w:p w14:paraId="3B811A35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C327T</w:t>
            </w:r>
          </w:p>
        </w:tc>
        <w:tc>
          <w:tcPr>
            <w:tcW w:w="1471" w:type="dxa"/>
          </w:tcPr>
          <w:p w14:paraId="62D73BAB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P109P</w:t>
            </w:r>
          </w:p>
        </w:tc>
        <w:tc>
          <w:tcPr>
            <w:tcW w:w="458" w:type="dxa"/>
          </w:tcPr>
          <w:p w14:paraId="369C60CC" w14:textId="3163F59C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1D7F35EF" w14:textId="39E7B52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1C3263A1" w14:textId="145AC4B2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28924297" w14:textId="77777777" w:rsidTr="003E068C">
        <w:tc>
          <w:tcPr>
            <w:tcW w:w="1470" w:type="dxa"/>
          </w:tcPr>
          <w:p w14:paraId="7601DD0F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A330T</w:t>
            </w:r>
          </w:p>
        </w:tc>
        <w:tc>
          <w:tcPr>
            <w:tcW w:w="1471" w:type="dxa"/>
          </w:tcPr>
          <w:p w14:paraId="408A7193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110T</w:t>
            </w:r>
          </w:p>
        </w:tc>
        <w:tc>
          <w:tcPr>
            <w:tcW w:w="458" w:type="dxa"/>
          </w:tcPr>
          <w:p w14:paraId="54619C8A" w14:textId="34D1F2D1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96" w:type="dxa"/>
          </w:tcPr>
          <w:p w14:paraId="4EB65C9C" w14:textId="15804E1D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270623CE" w14:textId="79388AC5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6DD90BEC" w14:textId="77777777" w:rsidTr="003E068C">
        <w:tc>
          <w:tcPr>
            <w:tcW w:w="1470" w:type="dxa"/>
          </w:tcPr>
          <w:p w14:paraId="5E09943B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42C</w:t>
            </w:r>
          </w:p>
          <w:p w14:paraId="4E9423E3" w14:textId="77B7F835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42C/T*</w:t>
            </w:r>
          </w:p>
        </w:tc>
        <w:tc>
          <w:tcPr>
            <w:tcW w:w="1471" w:type="dxa"/>
          </w:tcPr>
          <w:p w14:paraId="67BA045C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114R</w:t>
            </w:r>
          </w:p>
          <w:p w14:paraId="24319FF2" w14:textId="6646280B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R114R</w:t>
            </w:r>
          </w:p>
        </w:tc>
        <w:tc>
          <w:tcPr>
            <w:tcW w:w="458" w:type="dxa"/>
          </w:tcPr>
          <w:p w14:paraId="2C7B1A0B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 xml:space="preserve">1 </w:t>
            </w:r>
          </w:p>
          <w:p w14:paraId="723E1996" w14:textId="09A2EEF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6917173F" w14:textId="55298977" w:rsidR="003E068C" w:rsidRPr="00124E87" w:rsidRDefault="0061494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EU255952</w:t>
            </w:r>
          </w:p>
        </w:tc>
        <w:tc>
          <w:tcPr>
            <w:tcW w:w="3021" w:type="dxa"/>
          </w:tcPr>
          <w:p w14:paraId="3AFC2B54" w14:textId="0930AAEB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4B9F4B43" w14:textId="77777777" w:rsidTr="003E068C">
        <w:tc>
          <w:tcPr>
            <w:tcW w:w="1470" w:type="dxa"/>
          </w:tcPr>
          <w:p w14:paraId="5CB6CE25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G348A</w:t>
            </w:r>
          </w:p>
        </w:tc>
        <w:tc>
          <w:tcPr>
            <w:tcW w:w="1471" w:type="dxa"/>
          </w:tcPr>
          <w:p w14:paraId="6C0F411F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S116S</w:t>
            </w:r>
          </w:p>
        </w:tc>
        <w:tc>
          <w:tcPr>
            <w:tcW w:w="458" w:type="dxa"/>
          </w:tcPr>
          <w:p w14:paraId="28BA83E1" w14:textId="4099CD42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7AC991AF" w14:textId="0C047D4E" w:rsidR="003E068C" w:rsidRPr="00124E87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238870DC" w14:textId="2B19BCE2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124E87" w14:paraId="6D3BCD56" w14:textId="77777777" w:rsidTr="003E068C">
        <w:tc>
          <w:tcPr>
            <w:tcW w:w="1470" w:type="dxa"/>
          </w:tcPr>
          <w:p w14:paraId="4634DE53" w14:textId="179C24FD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54T/C*</w:t>
            </w:r>
          </w:p>
        </w:tc>
        <w:tc>
          <w:tcPr>
            <w:tcW w:w="1471" w:type="dxa"/>
          </w:tcPr>
          <w:p w14:paraId="7541F250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118N</w:t>
            </w:r>
          </w:p>
        </w:tc>
        <w:tc>
          <w:tcPr>
            <w:tcW w:w="458" w:type="dxa"/>
          </w:tcPr>
          <w:p w14:paraId="73D153FC" w14:textId="0A360600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338EE243" w14:textId="44DEF721" w:rsidR="003E068C" w:rsidRPr="00124E87" w:rsidRDefault="0061494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EU529680</w:t>
            </w:r>
          </w:p>
        </w:tc>
        <w:tc>
          <w:tcPr>
            <w:tcW w:w="3021" w:type="dxa"/>
          </w:tcPr>
          <w:p w14:paraId="7455192C" w14:textId="156FF6D5" w:rsidR="003E068C" w:rsidRPr="00124E87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3E068C" w:rsidRPr="004306E0" w14:paraId="108B7519" w14:textId="77777777" w:rsidTr="003E068C">
        <w:tc>
          <w:tcPr>
            <w:tcW w:w="1470" w:type="dxa"/>
          </w:tcPr>
          <w:p w14:paraId="28EEAE4D" w14:textId="5C43B5CE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T378T/C*</w:t>
            </w:r>
          </w:p>
        </w:tc>
        <w:tc>
          <w:tcPr>
            <w:tcW w:w="1471" w:type="dxa"/>
          </w:tcPr>
          <w:p w14:paraId="67A19A56" w14:textId="77777777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L126L</w:t>
            </w:r>
          </w:p>
        </w:tc>
        <w:tc>
          <w:tcPr>
            <w:tcW w:w="458" w:type="dxa"/>
          </w:tcPr>
          <w:p w14:paraId="5861C66B" w14:textId="3015EECA" w:rsidR="003E068C" w:rsidRPr="00124E87" w:rsidRDefault="003E068C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</w:tcPr>
          <w:p w14:paraId="6EA4D81D" w14:textId="6A174BD3" w:rsidR="003E068C" w:rsidRPr="004306E0" w:rsidRDefault="002E1192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021" w:type="dxa"/>
          </w:tcPr>
          <w:p w14:paraId="26A6CEA0" w14:textId="035CFCDC" w:rsidR="003E068C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D3B4BF2" w14:textId="41D43691" w:rsidR="00F77DD6" w:rsidRDefault="00F77DD6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 w:rsidR="00861111">
        <w:rPr>
          <w:rFonts w:ascii="Times New Roman" w:hAnsi="Times New Roman" w:cs="Times New Roman"/>
        </w:rPr>
        <w:t>N: number of Palestinian isolates exhibiting the substitution</w:t>
      </w:r>
      <w:r w:rsidR="00323F1E">
        <w:rPr>
          <w:rFonts w:ascii="Times New Roman" w:hAnsi="Times New Roman" w:cs="Times New Roman"/>
        </w:rPr>
        <w:t xml:space="preserve">. </w:t>
      </w:r>
    </w:p>
    <w:p w14:paraId="3A4F35F2" w14:textId="77777777" w:rsidR="00CD537C" w:rsidRDefault="00CD537C" w:rsidP="00F94666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CD537C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710F"/>
    <w:rsid w:val="001F17B4"/>
    <w:rsid w:val="00227677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75E35"/>
    <w:rsid w:val="00B8398C"/>
    <w:rsid w:val="00B93A4A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2:58:00Z</dcterms:created>
  <dcterms:modified xsi:type="dcterms:W3CDTF">2019-09-14T03:02:00Z</dcterms:modified>
</cp:coreProperties>
</file>